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231" w:rsidRPr="005230D0" w:rsidRDefault="00B55231" w:rsidP="00B55231">
      <w:pPr>
        <w:widowControl/>
        <w:wordWrap/>
        <w:autoSpaceDE/>
        <w:autoSpaceDN/>
        <w:spacing w:after="0" w:line="240" w:lineRule="auto"/>
        <w:textAlignment w:val="baseline"/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</w:pPr>
      <w:r w:rsidRPr="005230D0">
        <w:rPr>
          <w:rFonts w:ascii="Times New Roman" w:eastAsia="Malgun Gothic" w:hAnsi="Times New Roman" w:cs="Times New Roman"/>
          <w:b/>
          <w:bCs/>
          <w:color w:val="000000" w:themeColor="text1"/>
          <w:kern w:val="0"/>
          <w:sz w:val="24"/>
          <w:szCs w:val="24"/>
        </w:rPr>
        <w:t>Table</w:t>
      </w:r>
      <w:r w:rsidR="001B5C0D" w:rsidRPr="005230D0">
        <w:rPr>
          <w:rFonts w:ascii="Times New Roman" w:eastAsia="Malgun Gothic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1</w:t>
      </w:r>
      <w:r w:rsidRPr="005230D0">
        <w:rPr>
          <w:rFonts w:ascii="Times New Roman" w:eastAsia="Malgun Gothic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1B5C0D" w:rsidRPr="005230D0">
        <w:rPr>
          <w:rFonts w:ascii="Times New Roman" w:eastAsia="Malgun Gothic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1B5C0D" w:rsidRPr="005230D0">
        <w:rPr>
          <w:rFonts w:ascii="Times New Roman" w:eastAsia="Malgun Gothic" w:hAnsi="Times New Roman" w:cs="Times New Roman" w:hint="eastAsia"/>
          <w:bCs/>
          <w:color w:val="000000" w:themeColor="text1"/>
          <w:kern w:val="0"/>
          <w:sz w:val="24"/>
          <w:szCs w:val="24"/>
        </w:rPr>
        <w:t>Primers used in this study</w:t>
      </w:r>
      <w:r w:rsidRPr="005230D0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</w:rPr>
        <w:t> </w:t>
      </w:r>
    </w:p>
    <w:p w:rsidR="001B5C0D" w:rsidRPr="005230D0" w:rsidRDefault="001B5C0D" w:rsidP="00B55231">
      <w:pPr>
        <w:widowControl/>
        <w:wordWrap/>
        <w:autoSpaceDE/>
        <w:autoSpaceDN/>
        <w:spacing w:after="0" w:line="240" w:lineRule="auto"/>
        <w:textAlignment w:val="baseline"/>
        <w:rPr>
          <w:rFonts w:ascii="Malgun Gothic" w:eastAsia="Malgun Gothic" w:hAnsi="Malgun Gothic" w:cs="Gulim"/>
          <w:color w:val="000000" w:themeColor="text1"/>
          <w:kern w:val="0"/>
          <w:sz w:val="18"/>
          <w:szCs w:val="18"/>
        </w:rPr>
      </w:pP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2"/>
        <w:gridCol w:w="888"/>
        <w:gridCol w:w="1832"/>
        <w:gridCol w:w="4312"/>
        <w:gridCol w:w="1082"/>
      </w:tblGrid>
      <w:tr w:rsidR="005230D0" w:rsidRPr="005230D0" w:rsidTr="001B5C0D">
        <w:trPr>
          <w:trHeight w:val="615"/>
        </w:trPr>
        <w:tc>
          <w:tcPr>
            <w:tcW w:w="9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231" w:rsidRPr="005230D0" w:rsidRDefault="00B55231" w:rsidP="00B55231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Purpose </w:t>
            </w:r>
          </w:p>
        </w:tc>
        <w:tc>
          <w:tcPr>
            <w:tcW w:w="8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231" w:rsidRPr="005230D0" w:rsidRDefault="00B55231" w:rsidP="00B55231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Gene </w:t>
            </w:r>
          </w:p>
        </w:tc>
        <w:tc>
          <w:tcPr>
            <w:tcW w:w="622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231" w:rsidRPr="005230D0" w:rsidRDefault="001B5C0D" w:rsidP="00B55231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                   </w:t>
            </w:r>
            <w:r w:rsidR="00B55231"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Sequence (5’ to 3’) 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231" w:rsidRPr="005230D0" w:rsidRDefault="00B55231" w:rsidP="00B55231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Product size (</w:t>
            </w:r>
            <w:proofErr w:type="spellStart"/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bp</w:t>
            </w:r>
            <w:proofErr w:type="spellEnd"/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) </w:t>
            </w:r>
          </w:p>
        </w:tc>
      </w:tr>
      <w:tr w:rsidR="005230D0" w:rsidRPr="005230D0" w:rsidTr="001B5C0D">
        <w:trPr>
          <w:trHeight w:val="690"/>
        </w:trPr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231" w:rsidRPr="005230D0" w:rsidRDefault="00B55231" w:rsidP="00B55231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Probe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231" w:rsidRPr="005230D0" w:rsidRDefault="00B55231" w:rsidP="00B55231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i/>
                <w:iCs/>
                <w:color w:val="000000" w:themeColor="text1"/>
                <w:kern w:val="0"/>
                <w:sz w:val="22"/>
                <w:szCs w:val="20"/>
              </w:rPr>
              <w:t>LNSP1</w:t>
            </w: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 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5C0D" w:rsidRPr="005230D0" w:rsidRDefault="00B55231" w:rsidP="001B5C0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F</w:t>
            </w:r>
            <w:r w:rsidR="001B5C0D"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orward</w:t>
            </w:r>
          </w:p>
          <w:p w:rsidR="00B55231" w:rsidRPr="005230D0" w:rsidRDefault="00B55231" w:rsidP="001B5C0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R</w:t>
            </w:r>
            <w:r w:rsidR="001B5C0D"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everse</w:t>
            </w:r>
          </w:p>
        </w:tc>
        <w:tc>
          <w:tcPr>
            <w:tcW w:w="4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231" w:rsidRPr="005230D0" w:rsidRDefault="00B55231" w:rsidP="00B55231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ACTTTTCGCCGCTGGATTCG </w:t>
            </w:r>
          </w:p>
          <w:p w:rsidR="00B55231" w:rsidRPr="005230D0" w:rsidRDefault="00B55231" w:rsidP="00B55231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GTTCTTGAACGACGGGGGAA 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231" w:rsidRPr="005230D0" w:rsidRDefault="00B55231" w:rsidP="00B55231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518 </w:t>
            </w:r>
          </w:p>
        </w:tc>
      </w:tr>
      <w:tr w:rsidR="005230D0" w:rsidRPr="005230D0" w:rsidTr="001B5C0D">
        <w:trPr>
          <w:trHeight w:val="69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231" w:rsidRPr="005230D0" w:rsidRDefault="00B55231" w:rsidP="00B55231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231" w:rsidRPr="005230D0" w:rsidRDefault="00B55231" w:rsidP="00B55231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i/>
                <w:iCs/>
                <w:color w:val="000000" w:themeColor="text1"/>
                <w:kern w:val="0"/>
                <w:sz w:val="22"/>
                <w:szCs w:val="20"/>
              </w:rPr>
              <w:t>LNSP2</w:t>
            </w: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5C0D" w:rsidRPr="005230D0" w:rsidRDefault="001B5C0D" w:rsidP="001B5C0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Forward</w:t>
            </w:r>
          </w:p>
          <w:p w:rsidR="00B55231" w:rsidRPr="005230D0" w:rsidRDefault="001B5C0D" w:rsidP="001B5C0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Reverse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231" w:rsidRPr="005230D0" w:rsidRDefault="00B55231" w:rsidP="00B55231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TTCGTACCCCATGCACGGAT </w:t>
            </w:r>
          </w:p>
          <w:p w:rsidR="00B55231" w:rsidRPr="005230D0" w:rsidRDefault="00B55231" w:rsidP="00B55231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CAACTCTTCTGCTTCCGACG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231" w:rsidRPr="005230D0" w:rsidRDefault="00B55231" w:rsidP="00B55231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420 </w:t>
            </w:r>
          </w:p>
        </w:tc>
      </w:tr>
      <w:tr w:rsidR="005230D0" w:rsidRPr="005230D0" w:rsidTr="001B5C0D">
        <w:trPr>
          <w:trHeight w:val="690"/>
        </w:trPr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5231" w:rsidRPr="005230D0" w:rsidRDefault="00B55231" w:rsidP="00B55231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5231" w:rsidRPr="005230D0" w:rsidRDefault="00B55231" w:rsidP="00B55231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i/>
                <w:iCs/>
                <w:color w:val="000000" w:themeColor="text1"/>
                <w:kern w:val="0"/>
                <w:sz w:val="22"/>
                <w:szCs w:val="20"/>
              </w:rPr>
              <w:t>TG</w:t>
            </w: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B5C0D" w:rsidRPr="005230D0" w:rsidRDefault="001B5C0D" w:rsidP="001B5C0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Forward</w:t>
            </w:r>
          </w:p>
          <w:p w:rsidR="00B55231" w:rsidRPr="005230D0" w:rsidRDefault="001B5C0D" w:rsidP="001B5C0D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Reverse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5231" w:rsidRPr="005230D0" w:rsidRDefault="00B55231" w:rsidP="00B55231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GGGATGCTGCAGTACACGAA </w:t>
            </w:r>
          </w:p>
          <w:p w:rsidR="00B55231" w:rsidRPr="005230D0" w:rsidRDefault="00B55231" w:rsidP="00B55231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ATAATGGCGACGGATCCGGT 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5231" w:rsidRPr="005230D0" w:rsidRDefault="00B55231" w:rsidP="00B55231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aseline"/>
              <w:rPr>
                <w:rFonts w:ascii="Gulim" w:eastAsia="Gulim" w:hAnsi="Gulim" w:cs="Gulim"/>
                <w:color w:val="000000" w:themeColor="text1"/>
                <w:kern w:val="0"/>
                <w:sz w:val="28"/>
                <w:szCs w:val="24"/>
              </w:rPr>
            </w:pPr>
            <w:r w:rsidRPr="005230D0"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  <w:szCs w:val="20"/>
              </w:rPr>
              <w:t>511 </w:t>
            </w:r>
          </w:p>
        </w:tc>
      </w:tr>
    </w:tbl>
    <w:p w:rsidR="00B55231" w:rsidRPr="005230D0" w:rsidRDefault="00B55231" w:rsidP="00B55231">
      <w:pPr>
        <w:widowControl/>
        <w:wordWrap/>
        <w:autoSpaceDE/>
        <w:autoSpaceDN/>
        <w:spacing w:after="0" w:line="240" w:lineRule="auto"/>
        <w:jc w:val="left"/>
        <w:textAlignment w:val="baseline"/>
        <w:rPr>
          <w:rFonts w:ascii="Malgun Gothic" w:eastAsia="Malgun Gothic" w:hAnsi="Malgun Gothic" w:cs="Gulim"/>
          <w:color w:val="000000" w:themeColor="text1"/>
          <w:kern w:val="0"/>
          <w:szCs w:val="18"/>
        </w:rPr>
      </w:pPr>
      <w:r w:rsidRPr="005230D0">
        <w:rPr>
          <w:rFonts w:ascii="Times New Roman" w:eastAsia="Malgun Gothic" w:hAnsi="Times New Roman" w:cs="Times New Roman"/>
          <w:color w:val="000000" w:themeColor="text1"/>
          <w:kern w:val="0"/>
          <w:sz w:val="22"/>
          <w:szCs w:val="20"/>
        </w:rPr>
        <w:t> </w:t>
      </w:r>
    </w:p>
    <w:p w:rsidR="000D102B" w:rsidRPr="005230D0" w:rsidRDefault="005230D0">
      <w:pPr>
        <w:rPr>
          <w:color w:val="000000" w:themeColor="text1"/>
        </w:rPr>
      </w:pPr>
      <w:bookmarkStart w:id="0" w:name="_GoBack"/>
      <w:bookmarkEnd w:id="0"/>
    </w:p>
    <w:sectPr w:rsidR="000D102B" w:rsidRPr="005230D0" w:rsidSect="005230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231"/>
    <w:rsid w:val="00134733"/>
    <w:rsid w:val="001B5C0D"/>
    <w:rsid w:val="005230D0"/>
    <w:rsid w:val="005A2D6F"/>
    <w:rsid w:val="00A0673E"/>
    <w:rsid w:val="00B55231"/>
    <w:rsid w:val="00DD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41CC93-7469-41D0-ADA9-74D17B96A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C0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552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normaltextrun">
    <w:name w:val="normaltextrun"/>
    <w:basedOn w:val="DefaultParagraphFont"/>
    <w:rsid w:val="00B55231"/>
  </w:style>
  <w:style w:type="character" w:customStyle="1" w:styleId="eop">
    <w:name w:val="eop"/>
    <w:basedOn w:val="DefaultParagraphFont"/>
    <w:rsid w:val="00B55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940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37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71622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50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73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61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06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4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0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914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25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2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17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85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46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8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250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18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430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383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69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9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04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0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98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11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29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65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44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47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11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69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77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87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52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68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54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1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47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31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560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00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18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484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45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4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87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639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87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56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96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407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11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0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72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99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06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16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84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08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1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16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32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3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2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83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972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47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63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33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52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24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2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36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6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34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89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8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74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6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8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80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7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70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97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05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63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732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1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602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64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2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07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7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86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2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04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8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450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09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90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58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37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53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23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27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7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11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25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18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085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58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81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204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80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31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0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45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97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38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55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28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435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38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9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910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47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8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80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21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0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60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73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0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78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71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46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714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66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93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97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12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61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90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8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3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298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5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09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61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22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39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39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9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68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04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3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9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25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59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36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46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01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37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07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20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1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30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92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0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11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82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7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22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75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74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40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9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19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67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1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70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15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58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926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22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83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79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75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69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37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81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581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19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8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003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53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3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20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81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67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1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89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10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55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22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7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080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41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2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37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00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7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9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12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86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137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1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64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633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84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14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2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7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61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47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95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319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25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1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5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63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8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443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u Hyeon</dc:creator>
  <cp:keywords/>
  <dc:description/>
  <cp:lastModifiedBy>Sindhu Chinnaiyan</cp:lastModifiedBy>
  <cp:revision>3</cp:revision>
  <dcterms:created xsi:type="dcterms:W3CDTF">2021-06-16T08:07:00Z</dcterms:created>
  <dcterms:modified xsi:type="dcterms:W3CDTF">2023-03-02T09:10:00Z</dcterms:modified>
</cp:coreProperties>
</file>